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Drop out analysis: Comparison of socio-demographic characteristics as well as work stress and depressive </w:t>
      </w:r>
      <w:r w:rsidRPr="00CD33E5">
        <w:rPr>
          <w:rFonts w:ascii="Times New Roman" w:hAnsi="Times New Roman" w:cs="Times New Roman"/>
          <w:sz w:val="24"/>
          <w:szCs w:val="24"/>
          <w:lang w:val="en-US" w:eastAsia="zh-CN"/>
        </w:rPr>
        <w:t>symptoms</w:t>
      </w:r>
      <w:r w:rsidRPr="00CD33E5">
        <w:rPr>
          <w:rFonts w:ascii="Times New Roman" w:hAnsi="Times New Roman" w:cs="Times New Roman"/>
          <w:sz w:val="24"/>
          <w:szCs w:val="24"/>
          <w:lang w:val="en-GB"/>
        </w:rPr>
        <w:t xml:space="preserve"> measured at pre-intervention (2006) between those who are still present (n=94) and those who have dropped out (n=80) among the MAN-GO participants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664"/>
        <w:gridCol w:w="1664"/>
        <w:gridCol w:w="1917"/>
      </w:tblGrid>
      <w:tr w:rsidR="009371E6" w:rsidRPr="00CD33E5" w:rsidTr="003A3251">
        <w:trPr>
          <w:trHeight w:val="29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ll presen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opped ou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 difference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ocio-demography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60 ± 6.58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6 ± 9.02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ner (vs. no partner)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91.49 %)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86.25 %)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 (vs. medium or high)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58.51 %)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55.00 %)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Work stress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R ratio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 ± 0.23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± 0.36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937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ort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7 ± 1.78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8 ± 2.07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937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ward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5 ±4.93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1 ± 5.91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-commitment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8 ± 3.64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9 ± 3.40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ve symptoms 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66 ± 8.21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36 ± 8.10</w:t>
            </w: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</w:tbl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>Means and SDs for continuous variables and absolute numbers and per cent for categorical variables;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>Differences were examined by t-test for continuous variables and Chi-square test for categorical variables.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: Drop out analysis: Comparison of socio-demographic characteristics as well as work stress and depressive </w:t>
      </w:r>
      <w:r w:rsidRPr="00CD33E5">
        <w:rPr>
          <w:rFonts w:ascii="Times New Roman" w:hAnsi="Times New Roman" w:cs="Times New Roman"/>
          <w:sz w:val="24"/>
          <w:szCs w:val="24"/>
          <w:lang w:val="en-US" w:eastAsia="zh-CN"/>
        </w:rPr>
        <w:t>symptoms</w:t>
      </w:r>
      <w:r w:rsidRPr="00CD33E5">
        <w:rPr>
          <w:rFonts w:ascii="Times New Roman" w:hAnsi="Times New Roman" w:cs="Times New Roman"/>
          <w:sz w:val="24"/>
          <w:szCs w:val="24"/>
          <w:lang w:val="en-GB"/>
        </w:rPr>
        <w:t xml:space="preserve"> measured at pre-intervention (2006) between those who are still present (n=94) and those who have dropped out (n=170) among the SOEP participants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664"/>
        <w:gridCol w:w="1664"/>
        <w:gridCol w:w="1917"/>
      </w:tblGrid>
      <w:tr w:rsidR="009371E6" w:rsidRPr="00CD33E5" w:rsidTr="003A3251">
        <w:trPr>
          <w:trHeight w:val="293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ll presen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opped ou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CD33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 difference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ocio-demography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0 ± 7.44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85 ± 7.14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ner (vs. no partner)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82.98 %)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(24.71 %)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 (vs. medium or high)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55.32 %)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 (57.06 %)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Work stress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-R ratio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 ± 0.40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 ± 0.38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937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ort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9 ± 3.12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1 ± 2.78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9371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ward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2 ± 5.74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3 ± 5.64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-commitment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7 ± 3.21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1 ± 3.51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4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71E6" w:rsidRPr="00CD33E5" w:rsidTr="003A3251">
        <w:trPr>
          <w:trHeight w:val="293"/>
        </w:trPr>
        <w:tc>
          <w:tcPr>
            <w:tcW w:w="4219" w:type="dxa"/>
            <w:vAlign w:val="center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ve symptoms 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86 ± 7.82</w:t>
            </w:r>
          </w:p>
        </w:tc>
        <w:tc>
          <w:tcPr>
            <w:tcW w:w="1664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0 ± 9.09</w:t>
            </w:r>
          </w:p>
        </w:tc>
        <w:tc>
          <w:tcPr>
            <w:tcW w:w="1917" w:type="dxa"/>
          </w:tcPr>
          <w:p w:rsidR="009371E6" w:rsidRPr="00CD33E5" w:rsidRDefault="009371E6" w:rsidP="003A32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3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</w:tbl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>Means and SDs for continuous variables and absolute numbers and per cent for categorical variables;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33E5">
        <w:rPr>
          <w:rFonts w:ascii="Times New Roman" w:hAnsi="Times New Roman" w:cs="Times New Roman"/>
          <w:sz w:val="24"/>
          <w:szCs w:val="24"/>
          <w:lang w:val="en-GB"/>
        </w:rPr>
        <w:t>Differences were examined by t-test for continuous variables and Chi-square test for categorical variables.</w:t>
      </w: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371E6" w:rsidRPr="00CD33E5" w:rsidRDefault="009371E6" w:rsidP="009371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00D3" w:rsidRPr="009371E6" w:rsidRDefault="00A400D3">
      <w:pPr>
        <w:rPr>
          <w:lang w:val="en-US"/>
        </w:rPr>
      </w:pPr>
      <w:bookmarkStart w:id="0" w:name="_GoBack"/>
      <w:bookmarkEnd w:id="0"/>
    </w:p>
    <w:sectPr w:rsidR="00A400D3" w:rsidRPr="009371E6" w:rsidSect="00B73F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0460DB"/>
    <w:multiLevelType w:val="hybridMultilevel"/>
    <w:tmpl w:val="D8AE1A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A3"/>
    <w:rsid w:val="00460EA3"/>
    <w:rsid w:val="009371E6"/>
    <w:rsid w:val="00A4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7F567-91E1-474E-A146-83CD85C7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1E6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1E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71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>Hindawi Publishing</Company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ousif</dc:creator>
  <cp:keywords/>
  <dc:description/>
  <cp:lastModifiedBy>Mohamed Yousif</cp:lastModifiedBy>
  <cp:revision>2</cp:revision>
  <dcterms:created xsi:type="dcterms:W3CDTF">2017-09-18T12:33:00Z</dcterms:created>
  <dcterms:modified xsi:type="dcterms:W3CDTF">2017-09-18T12:33:00Z</dcterms:modified>
</cp:coreProperties>
</file>